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0"/>
        <w:gridCol w:w="970"/>
        <w:gridCol w:w="909"/>
        <w:gridCol w:w="909"/>
        <w:gridCol w:w="1244"/>
      </w:tblGrid>
      <w:t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able 10-1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sults from the linear mixed model analyses investigating repetition congruency (repetition vs. non-repetition), probability, familiarity, and semantics in accuracies during repetition priming (Experiment 2).</w:t>
            </w:r>
          </w:p>
        </w:tc>
      </w:tr>
      <w:tr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etition congru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 2e-16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3 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8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6.0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 2e-16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9.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 2e-16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etition congruency x Probabil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5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34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peti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gruenc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Pre-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31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93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peti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gruenc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Pre-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.32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lexical x 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0.3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 2e-16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etition congruency x Probability x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etition congruency x Probability x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75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72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65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etition congruency x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lexical x 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ility x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lexical x 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20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71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06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2</w:t>
            </w: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syll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>
        <w:tc>
          <w:tcPr>
            <w:tcW w:w="0" w:type="auto"/>
            <w:gridSpan w:val="5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Not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 Significant effects </w:t>
            </w:r>
            <w:r>
              <w:rPr>
                <w:rFonts w:ascii="Times New Roman" w:hAnsi="Times New Roman" w:cs="Times New Roman"/>
                <w:color w:val="000000"/>
              </w:rPr>
              <w:t xml:space="preserve">(i.e., 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</w:rPr>
              <w:t xml:space="preserve">&lt; 0.05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re shown in bold numerals.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F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fixed effect estimates.</w:t>
            </w:r>
          </w:p>
        </w:tc>
      </w:tr>
    </w:tbl>
    <w:p>
      <w:bookmarkStart w:id="0" w:name="_GoBack"/>
      <w:bookmarkEnd w:id="0"/>
    </w:p>
    <w:sectPr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FF02878-02DD-4B8B-83E3-007F2D45C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isenhauer</dc:creator>
  <cp:keywords/>
  <dc:description/>
  <cp:lastModifiedBy>Parikh, Dhiren</cp:lastModifiedBy>
  <cp:revision>3</cp:revision>
  <dcterms:created xsi:type="dcterms:W3CDTF">2019-04-06T15:09:00Z</dcterms:created>
  <dcterms:modified xsi:type="dcterms:W3CDTF">2019-05-06T18:46:00Z</dcterms:modified>
</cp:coreProperties>
</file>